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93D74" w14:textId="7A74EDF2" w:rsidR="00627C40" w:rsidRPr="00896843" w:rsidRDefault="00627C40" w:rsidP="00627C40">
      <w:pPr>
        <w:pStyle w:val="Table3-Chapter3"/>
      </w:pPr>
      <w:bookmarkStart w:id="0" w:name="_Toc32507015"/>
      <w:r>
        <w:t xml:space="preserve">Supplementary Table </w:t>
      </w:r>
      <w:r w:rsidR="006B62A3">
        <w:t>4</w:t>
      </w:r>
      <w:r w:rsidRPr="00896843">
        <w:t xml:space="preserve">. </w:t>
      </w:r>
      <w:r w:rsidRPr="00896843">
        <w:rPr>
          <w:i/>
        </w:rPr>
        <w:t xml:space="preserve">M. </w:t>
      </w:r>
      <w:proofErr w:type="spellStart"/>
      <w:r w:rsidRPr="00896843">
        <w:rPr>
          <w:i/>
        </w:rPr>
        <w:t>ulcerans</w:t>
      </w:r>
      <w:proofErr w:type="spellEnd"/>
      <w:r w:rsidRPr="00896843">
        <w:rPr>
          <w:i/>
        </w:rPr>
        <w:t xml:space="preserve"> </w:t>
      </w:r>
      <w:r w:rsidRPr="00896843">
        <w:t xml:space="preserve">challenge </w:t>
      </w:r>
      <w:r w:rsidR="000C5814">
        <w:t xml:space="preserve">survival </w:t>
      </w:r>
      <w:r w:rsidRPr="00896843">
        <w:t>outcomes in vaccinate</w:t>
      </w:r>
      <w:r>
        <w:t>d</w:t>
      </w:r>
      <w:r w:rsidRPr="00896843">
        <w:t xml:space="preserve"> BALB/C mice.</w:t>
      </w:r>
      <w:bookmarkEnd w:id="0"/>
    </w:p>
    <w:p w14:paraId="12A766C8" w14:textId="77777777" w:rsidR="00627C40" w:rsidRPr="00896843" w:rsidRDefault="00627C40" w:rsidP="00627C40">
      <w:pPr>
        <w:rPr>
          <w:lang w:val="en-NZ"/>
        </w:rPr>
      </w:pPr>
    </w:p>
    <w:tbl>
      <w:tblPr>
        <w:tblW w:w="8960" w:type="dxa"/>
        <w:tblLook w:val="0420" w:firstRow="1" w:lastRow="0" w:firstColumn="0" w:lastColumn="0" w:noHBand="0" w:noVBand="1"/>
      </w:tblPr>
      <w:tblGrid>
        <w:gridCol w:w="2750"/>
        <w:gridCol w:w="137"/>
        <w:gridCol w:w="1933"/>
        <w:gridCol w:w="80"/>
        <w:gridCol w:w="1990"/>
        <w:gridCol w:w="23"/>
        <w:gridCol w:w="2013"/>
        <w:gridCol w:w="34"/>
      </w:tblGrid>
      <w:tr w:rsidR="00627C40" w:rsidRPr="00896843" w14:paraId="37AD0B22" w14:textId="77777777" w:rsidTr="00B22EA2">
        <w:trPr>
          <w:trHeight w:val="584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EBFC1" w14:textId="77777777" w:rsidR="00627C40" w:rsidRPr="00896843" w:rsidRDefault="00627C40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Vaccination grou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F1253" w14:textId="77777777" w:rsidR="00627C40" w:rsidRPr="00896843" w:rsidRDefault="00627C40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63 (n=7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ED15E" w14:textId="77777777" w:rsidR="00627C40" w:rsidRPr="00896843" w:rsidRDefault="00627C40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68 (n=7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2ED78" w14:textId="77777777" w:rsidR="00627C40" w:rsidRPr="00896843" w:rsidRDefault="00627C40" w:rsidP="00B22EA2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43">
              <w:rPr>
                <w:b/>
                <w:bCs/>
                <w:sz w:val="20"/>
                <w:szCs w:val="20"/>
                <w:lang w:val="en-US"/>
              </w:rPr>
              <w:t># mice with ulcers at day 75 (n=7)</w:t>
            </w:r>
          </w:p>
        </w:tc>
      </w:tr>
      <w:tr w:rsidR="00627C40" w:rsidRPr="00896843" w14:paraId="043FFDAD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0490D89E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MUL_3720 + R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bCs/>
                <w:sz w:val="20"/>
                <w:szCs w:val="20"/>
                <w:lang w:val="en-US"/>
              </w:rPr>
              <w:t>Pam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bCs/>
                <w:sz w:val="20"/>
                <w:szCs w:val="20"/>
                <w:lang w:val="en-US"/>
              </w:rPr>
              <w:t>Cys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43D2E0E4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0C0A6D36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013" w:type="dxa"/>
            <w:vAlign w:val="center"/>
            <w:hideMark/>
          </w:tcPr>
          <w:p w14:paraId="070C770E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627C40" w:rsidRPr="00896843" w14:paraId="315635AB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25F3820F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Hsp18 + R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bCs/>
                <w:sz w:val="20"/>
                <w:szCs w:val="20"/>
                <w:lang w:val="en-US"/>
              </w:rPr>
              <w:t>Pam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bCs/>
                <w:sz w:val="20"/>
                <w:szCs w:val="20"/>
                <w:lang w:val="en-US"/>
              </w:rPr>
              <w:t>Cys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09D1335F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39AC86A6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013" w:type="dxa"/>
            <w:vAlign w:val="center"/>
            <w:hideMark/>
          </w:tcPr>
          <w:p w14:paraId="2AB65E8E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627C40" w:rsidRPr="00896843" w14:paraId="191A3017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5355B0EB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Mul_3720 alone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1971125F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21DA88AD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013" w:type="dxa"/>
            <w:vAlign w:val="center"/>
            <w:hideMark/>
          </w:tcPr>
          <w:p w14:paraId="57BA173C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627C40" w:rsidRPr="00896843" w14:paraId="4273E4EA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1CB3AD49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R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bCs/>
                <w:sz w:val="20"/>
                <w:szCs w:val="20"/>
                <w:lang w:val="en-US"/>
              </w:rPr>
              <w:t>Pam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bCs/>
                <w:sz w:val="20"/>
                <w:szCs w:val="20"/>
                <w:lang w:val="en-US"/>
              </w:rPr>
              <w:t>Cys alone</w:t>
            </w:r>
          </w:p>
          <w:p w14:paraId="340B9593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(without MUL_3720)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3B75E9E4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359AA03A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13" w:type="dxa"/>
            <w:vAlign w:val="center"/>
            <w:hideMark/>
          </w:tcPr>
          <w:p w14:paraId="0801A717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-</w:t>
            </w:r>
          </w:p>
        </w:tc>
      </w:tr>
      <w:tr w:rsidR="00627C40" w:rsidRPr="00896843" w14:paraId="2F0E0AE3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7321AA63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Hsp18 alone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6D929FCF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2D09AE2E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013" w:type="dxa"/>
            <w:vAlign w:val="center"/>
            <w:hideMark/>
          </w:tcPr>
          <w:p w14:paraId="676BD66D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-</w:t>
            </w:r>
          </w:p>
        </w:tc>
      </w:tr>
      <w:tr w:rsidR="00627C40" w:rsidRPr="00896843" w14:paraId="232534E3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vAlign w:val="center"/>
            <w:hideMark/>
          </w:tcPr>
          <w:p w14:paraId="48C46089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R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896843">
              <w:rPr>
                <w:bCs/>
                <w:sz w:val="20"/>
                <w:szCs w:val="20"/>
                <w:lang w:val="en-US"/>
              </w:rPr>
              <w:t>Pam</w:t>
            </w:r>
            <w:r w:rsidRPr="00896843">
              <w:rPr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96843">
              <w:rPr>
                <w:bCs/>
                <w:sz w:val="20"/>
                <w:szCs w:val="20"/>
                <w:lang w:val="en-US"/>
              </w:rPr>
              <w:t>Cys alone</w:t>
            </w:r>
          </w:p>
          <w:p w14:paraId="30B838D8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(without Hsp18)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26697E7A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vAlign w:val="center"/>
            <w:hideMark/>
          </w:tcPr>
          <w:p w14:paraId="3825D727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013" w:type="dxa"/>
            <w:vAlign w:val="center"/>
            <w:hideMark/>
          </w:tcPr>
          <w:p w14:paraId="1EBBBBED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  <w:tr w:rsidR="00627C40" w:rsidRPr="00896843" w14:paraId="3E4A8A3A" w14:textId="77777777" w:rsidTr="00B22EA2">
        <w:tblPrEx>
          <w:tblLook w:val="04A0" w:firstRow="1" w:lastRow="0" w:firstColumn="1" w:lastColumn="0" w:noHBand="0" w:noVBand="1"/>
        </w:tblPrEx>
        <w:trPr>
          <w:gridAfter w:val="1"/>
          <w:wAfter w:w="34" w:type="dxa"/>
          <w:trHeight w:val="584"/>
        </w:trPr>
        <w:tc>
          <w:tcPr>
            <w:tcW w:w="288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56AAE5F" w14:textId="77777777" w:rsidR="00627C40" w:rsidRPr="00896843" w:rsidRDefault="00627C40" w:rsidP="00B22EA2">
            <w:pPr>
              <w:jc w:val="center"/>
              <w:rPr>
                <w:bCs/>
                <w:sz w:val="20"/>
                <w:szCs w:val="20"/>
              </w:rPr>
            </w:pPr>
            <w:r w:rsidRPr="00896843">
              <w:rPr>
                <w:bCs/>
                <w:sz w:val="20"/>
                <w:szCs w:val="20"/>
                <w:lang w:val="en-US"/>
              </w:rPr>
              <w:t>BCG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8B05E69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01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22AB33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  <w:hideMark/>
          </w:tcPr>
          <w:p w14:paraId="1A0EA131" w14:textId="77777777" w:rsidR="00627C40" w:rsidRPr="00896843" w:rsidRDefault="00627C40" w:rsidP="00B22EA2">
            <w:pPr>
              <w:jc w:val="center"/>
              <w:rPr>
                <w:sz w:val="20"/>
                <w:szCs w:val="20"/>
              </w:rPr>
            </w:pPr>
            <w:r w:rsidRPr="00896843">
              <w:rPr>
                <w:sz w:val="20"/>
                <w:szCs w:val="20"/>
                <w:lang w:val="en-US"/>
              </w:rPr>
              <w:t>7</w:t>
            </w:r>
          </w:p>
        </w:tc>
      </w:tr>
    </w:tbl>
    <w:p w14:paraId="4CA59A1A" w14:textId="77777777" w:rsidR="00627C40" w:rsidRPr="00896843" w:rsidRDefault="00627C40" w:rsidP="00627C40">
      <w:pPr>
        <w:rPr>
          <w:sz w:val="20"/>
          <w:szCs w:val="20"/>
          <w:lang w:val="en-NZ"/>
        </w:rPr>
      </w:pPr>
    </w:p>
    <w:sectPr w:rsidR="00627C40" w:rsidRPr="00896843" w:rsidSect="006246B8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6B8"/>
    <w:rsid w:val="000A6E32"/>
    <w:rsid w:val="000C5814"/>
    <w:rsid w:val="0015103F"/>
    <w:rsid w:val="00167929"/>
    <w:rsid w:val="001765C7"/>
    <w:rsid w:val="0025748F"/>
    <w:rsid w:val="002865FD"/>
    <w:rsid w:val="002A734A"/>
    <w:rsid w:val="002F7D98"/>
    <w:rsid w:val="003A7A1D"/>
    <w:rsid w:val="003B169B"/>
    <w:rsid w:val="00580238"/>
    <w:rsid w:val="006246B8"/>
    <w:rsid w:val="00627C40"/>
    <w:rsid w:val="00675FB1"/>
    <w:rsid w:val="006B62A3"/>
    <w:rsid w:val="00710BD6"/>
    <w:rsid w:val="007B525E"/>
    <w:rsid w:val="007B7D2E"/>
    <w:rsid w:val="00865E8A"/>
    <w:rsid w:val="008A031B"/>
    <w:rsid w:val="009C5378"/>
    <w:rsid w:val="00A008BA"/>
    <w:rsid w:val="00A22445"/>
    <w:rsid w:val="00AD17DA"/>
    <w:rsid w:val="00C31F68"/>
    <w:rsid w:val="00C532BD"/>
    <w:rsid w:val="00D86951"/>
    <w:rsid w:val="00E64D55"/>
    <w:rsid w:val="00FC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B5389"/>
  <w15:chartTrackingRefBased/>
  <w15:docId w15:val="{39DF236E-DB40-8542-AB84-418F216D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6B8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6B8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6246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3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4F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Table3-Chapter3">
    <w:name w:val="Table 3 - Chapter 3"/>
    <w:basedOn w:val="Normal"/>
    <w:qFormat/>
    <w:rsid w:val="00627C40"/>
    <w:pPr>
      <w:jc w:val="both"/>
    </w:pPr>
    <w:rPr>
      <w:b/>
      <w:sz w:val="22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inear</dc:creator>
  <cp:keywords/>
  <dc:description/>
  <cp:lastModifiedBy>Tim Stinear</cp:lastModifiedBy>
  <cp:revision>3</cp:revision>
  <dcterms:created xsi:type="dcterms:W3CDTF">2020-02-18T10:32:00Z</dcterms:created>
  <dcterms:modified xsi:type="dcterms:W3CDTF">2020-06-17T01:00:00Z</dcterms:modified>
</cp:coreProperties>
</file>